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F8BD4D6" w:rsidR="00FB3483" w:rsidRPr="00930A31" w:rsidRDefault="00CB0410"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7BC1529" w:rsidR="00FB3483" w:rsidRPr="00930A31" w:rsidRDefault="00CB0410"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58474A7" w:rsidR="00FB3483" w:rsidRPr="00930A31" w:rsidRDefault="00CB0410"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E1B15AF" w:rsidR="00FB3483" w:rsidRPr="00930A31" w:rsidRDefault="00CB0410"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01B9E03" w:rsidR="00FB3483" w:rsidRPr="00930A31" w:rsidRDefault="00CB0410"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E899ED9" w:rsidR="00FB3483" w:rsidRPr="00930A31" w:rsidRDefault="00CB0410"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7961677" w:rsidR="00FB3483" w:rsidRPr="00930A31" w:rsidRDefault="00CB0410" w:rsidP="005979B8">
            <w:pPr>
              <w:pStyle w:val="Default"/>
              <w:spacing w:before="40" w:after="40"/>
              <w:rPr>
                <w:rFonts w:ascii="Arial" w:hAnsi="Arial" w:cs="Arial"/>
                <w:color w:val="auto"/>
                <w:sz w:val="18"/>
                <w:szCs w:val="18"/>
              </w:rPr>
            </w:pPr>
            <w:r>
              <w:rPr>
                <w:rFonts w:ascii="Arial" w:hAnsi="Arial" w:cs="Arial"/>
                <w:color w:val="auto"/>
                <w:sz w:val="18"/>
                <w:szCs w:val="18"/>
              </w:rPr>
              <w:t>Appendix</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97D3B48" w:rsidR="00FB3483" w:rsidRPr="00930A31" w:rsidRDefault="00CB0410"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45800A4" w:rsidR="00FB3483" w:rsidRPr="00930A31" w:rsidRDefault="00CB0410"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F1D51FF" w:rsidR="00930A31" w:rsidRPr="00930A31" w:rsidRDefault="00CB0410"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2DF62E0" w:rsidR="00930A31" w:rsidRPr="00930A31" w:rsidRDefault="00CB0410"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EE110E6" w:rsidR="00FB3483" w:rsidRPr="00930A31" w:rsidRDefault="00CB0410"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B524C8E" w:rsidR="00FB3483" w:rsidRPr="00930A31" w:rsidRDefault="00CB0410"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F4FA6F2" w:rsidR="00930A31" w:rsidRPr="00930A31" w:rsidRDefault="00CB0410"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DC47711" w:rsidR="00930A31" w:rsidRPr="00930A31" w:rsidRDefault="00CB0410"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518A942" w:rsidR="00930A31" w:rsidRPr="00930A31" w:rsidRDefault="00CB0410"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E2219F9" w:rsidR="00930A31" w:rsidRPr="00930A31" w:rsidRDefault="00CB0410"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D4B4CDC" w:rsidR="00930A31" w:rsidRPr="00930A31" w:rsidRDefault="00CB0410"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CD060E0" w:rsidR="00930A31" w:rsidRPr="00930A31" w:rsidRDefault="00CB0410"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12139C2" w:rsidR="006E5FE2" w:rsidRPr="00930A31" w:rsidRDefault="00CB0410"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2B18CC9" w:rsidR="006E5FE2" w:rsidRPr="00930A31" w:rsidRDefault="00CB0410"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072D588" w:rsidR="00930A31" w:rsidRPr="00930A31" w:rsidRDefault="00CB041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076AC6E" w:rsidR="00930A31" w:rsidRPr="00930A31" w:rsidRDefault="00CB041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03CDB84" w:rsidR="00FB3483" w:rsidRPr="00930A31" w:rsidRDefault="00CB0410"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ED5EB2B" w:rsidR="00FB3483" w:rsidRPr="00930A31" w:rsidRDefault="00CB0410" w:rsidP="005979B8">
            <w:pPr>
              <w:pStyle w:val="Default"/>
              <w:spacing w:before="40" w:after="40"/>
              <w:rPr>
                <w:rFonts w:ascii="Arial" w:hAnsi="Arial" w:cs="Arial"/>
                <w:color w:val="auto"/>
                <w:sz w:val="18"/>
                <w:szCs w:val="18"/>
              </w:rPr>
            </w:pPr>
            <w:r>
              <w:rPr>
                <w:rFonts w:ascii="Arial" w:hAnsi="Arial" w:cs="Arial"/>
                <w:color w:val="auto"/>
                <w:sz w:val="18"/>
                <w:szCs w:val="18"/>
              </w:rPr>
              <w:t>4-1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538560A" w:rsidR="00FB3483" w:rsidRPr="00930A31" w:rsidRDefault="00CB0410"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018F9DD" w:rsidR="00930A31" w:rsidRPr="00930A31" w:rsidRDefault="00CB041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993AFF3" w:rsidR="00930A31" w:rsidRPr="00930A31" w:rsidRDefault="00CB041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26342DA" w:rsidR="00930A31" w:rsidRPr="00930A31" w:rsidRDefault="00CB0410" w:rsidP="005979B8">
            <w:pPr>
              <w:pStyle w:val="Default"/>
              <w:spacing w:before="40" w:after="40"/>
              <w:rPr>
                <w:rFonts w:ascii="Arial" w:hAnsi="Arial" w:cs="Arial"/>
                <w:color w:val="auto"/>
                <w:sz w:val="18"/>
                <w:szCs w:val="18"/>
              </w:rPr>
            </w:pPr>
            <w:r>
              <w:rPr>
                <w:rFonts w:ascii="Arial" w:hAnsi="Arial" w:cs="Arial"/>
                <w:color w:val="auto"/>
                <w:sz w:val="18"/>
                <w:szCs w:val="18"/>
              </w:rPr>
              <w:t>4-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478AED3" w:rsidR="00930A31" w:rsidRPr="00930A31" w:rsidRDefault="00CB041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D3B7101" w:rsidR="00FB3483" w:rsidRPr="00930A31" w:rsidRDefault="00CB041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1EF7955" w:rsidR="00077B44" w:rsidRPr="00930A31" w:rsidRDefault="00CB0410" w:rsidP="00077B44">
            <w:pPr>
              <w:pStyle w:val="Default"/>
              <w:spacing w:before="40" w:after="40"/>
              <w:rPr>
                <w:rFonts w:ascii="Arial" w:hAnsi="Arial" w:cs="Arial"/>
                <w:color w:val="auto"/>
                <w:sz w:val="18"/>
                <w:szCs w:val="18"/>
              </w:rPr>
            </w:pPr>
            <w:r>
              <w:rPr>
                <w:rFonts w:ascii="Arial" w:hAnsi="Arial" w:cs="Arial"/>
                <w:color w:val="auto"/>
                <w:sz w:val="18"/>
                <w:szCs w:val="18"/>
              </w:rPr>
              <w:t>4-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BE49282" w:rsidR="00930A31" w:rsidRPr="00930A31" w:rsidRDefault="00CB0410"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F20A21" w:rsidR="00930A31" w:rsidRPr="00930A31" w:rsidRDefault="00CB0410" w:rsidP="00077B44">
            <w:pPr>
              <w:pStyle w:val="Default"/>
              <w:spacing w:before="40" w:after="40"/>
              <w:rPr>
                <w:rFonts w:ascii="Arial" w:hAnsi="Arial" w:cs="Arial"/>
                <w:color w:val="auto"/>
                <w:sz w:val="18"/>
                <w:szCs w:val="18"/>
              </w:rPr>
            </w:pPr>
            <w:r>
              <w:rPr>
                <w:rFonts w:ascii="Arial" w:hAnsi="Arial" w:cs="Arial"/>
                <w:color w:val="auto"/>
                <w:sz w:val="18"/>
                <w:szCs w:val="18"/>
              </w:rPr>
              <w:t>12-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CCCABA3" w:rsidR="00930A31" w:rsidRPr="00930A31" w:rsidRDefault="00CB0410" w:rsidP="00077B44">
            <w:pPr>
              <w:pStyle w:val="Default"/>
              <w:spacing w:before="40" w:after="40"/>
              <w:rPr>
                <w:rFonts w:ascii="Arial" w:hAnsi="Arial" w:cs="Arial"/>
                <w:color w:val="auto"/>
                <w:sz w:val="18"/>
                <w:szCs w:val="18"/>
              </w:rPr>
            </w:pPr>
            <w:r>
              <w:rPr>
                <w:rFonts w:ascii="Arial" w:hAnsi="Arial" w:cs="Arial"/>
                <w:color w:val="auto"/>
                <w:sz w:val="18"/>
                <w:szCs w:val="18"/>
              </w:rPr>
              <w:t>12-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E202138" w:rsidR="00930A31" w:rsidRPr="00930A31" w:rsidRDefault="00CB0410"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1A74BF7" w:rsidR="00930A31" w:rsidRPr="00930A31" w:rsidRDefault="00CB0410"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A1A2EDA" w:rsidR="00930A31" w:rsidRPr="00930A31" w:rsidRDefault="00CB0410"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3376557" w:rsidR="00930A31" w:rsidRPr="00930A31" w:rsidRDefault="00CB041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2D6649E" w:rsidR="00077B44" w:rsidRPr="00930A31" w:rsidRDefault="00CB0410"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231C9D0" w:rsidR="00077B44" w:rsidRPr="00930A31" w:rsidRDefault="00CB0410"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DA4FF8F" w:rsidR="00077B44" w:rsidRPr="00930A31" w:rsidRDefault="00CB041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BB9614" w14:textId="77777777" w:rsidR="00CB0410" w:rsidRDefault="00CB041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B325AC" w14:textId="77777777" w:rsidR="00CB0410" w:rsidRDefault="00CB041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F94CA8" w14:textId="77777777" w:rsidR="00CB0410" w:rsidRDefault="00CB04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049D99" w14:textId="77777777" w:rsidR="00CB0410" w:rsidRDefault="00CB041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7059389" w:rsidR="00947707" w:rsidRPr="00930A31" w:rsidRDefault="00CB041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2D3EBB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A62E9F" w14:textId="77777777" w:rsidR="00CB0410" w:rsidRDefault="00CB041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CB04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63</Words>
  <Characters>606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ergus Hamilton</cp:lastModifiedBy>
  <cp:revision>2</cp:revision>
  <cp:lastPrinted>2020-11-24T03:02:00Z</cp:lastPrinted>
  <dcterms:created xsi:type="dcterms:W3CDTF">2021-08-16T08:25:00Z</dcterms:created>
  <dcterms:modified xsi:type="dcterms:W3CDTF">2021-08-16T08:25:00Z</dcterms:modified>
</cp:coreProperties>
</file>